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8D7133" w14:textId="0E2AB8BA" w:rsidR="008907FD" w:rsidRPr="0019093C" w:rsidRDefault="00FF13EF">
      <w:pPr>
        <w:rPr>
          <w:rFonts w:ascii="Times New Roman" w:hAnsi="Times New Roman" w:cs="Times New Roman"/>
          <w:b/>
          <w:color w:val="000000" w:themeColor="text1"/>
          <w:sz w:val="22"/>
        </w:rPr>
      </w:pPr>
      <w:r>
        <w:rPr>
          <w:rFonts w:ascii="Times New Roman" w:hAnsi="Times New Roman" w:cs="Times New Roman" w:hint="eastAsia"/>
          <w:b/>
          <w:color w:val="000000" w:themeColor="text1"/>
          <w:sz w:val="22"/>
        </w:rPr>
        <w:t>Supplement Table 1.</w:t>
      </w:r>
      <w:r w:rsidR="00FD5D9F" w:rsidRPr="0019093C">
        <w:rPr>
          <w:rFonts w:ascii="Times New Roman" w:hAnsi="Times New Roman" w:cs="Times New Roman"/>
          <w:b/>
          <w:color w:val="000000" w:themeColor="text1"/>
          <w:sz w:val="22"/>
        </w:rPr>
        <w:t xml:space="preserve">  </w:t>
      </w:r>
      <w:r w:rsidR="00FD5D9F" w:rsidRPr="00AB1FD1">
        <w:rPr>
          <w:rFonts w:ascii="Times New Roman" w:hAnsi="Times New Roman" w:cs="Times New Roman"/>
          <w:bCs/>
          <w:color w:val="000000" w:themeColor="text1"/>
          <w:sz w:val="22"/>
        </w:rPr>
        <w:t xml:space="preserve"> </w:t>
      </w:r>
      <w:r w:rsidR="00EB5981" w:rsidRPr="00AB1FD1">
        <w:rPr>
          <w:rFonts w:ascii="Times New Roman" w:hAnsi="Times New Roman" w:cs="Times New Roman"/>
          <w:bCs/>
          <w:color w:val="000000" w:themeColor="text1"/>
          <w:sz w:val="22"/>
        </w:rPr>
        <w:t xml:space="preserve">Relationship between </w:t>
      </w:r>
      <w:r w:rsidR="00AB1FD1" w:rsidRPr="00AB1FD1">
        <w:rPr>
          <w:rFonts w:ascii="Times New Roman" w:hAnsi="Times New Roman" w:cs="Times New Roman"/>
          <w:bCs/>
          <w:color w:val="000000" w:themeColor="text1"/>
          <w:sz w:val="22"/>
        </w:rPr>
        <w:t xml:space="preserve">tissue </w:t>
      </w:r>
      <w:r w:rsidR="00EB5981" w:rsidRPr="00AB1FD1">
        <w:rPr>
          <w:rFonts w:ascii="Times New Roman" w:hAnsi="Times New Roman" w:cs="Times New Roman"/>
          <w:bCs/>
          <w:i/>
          <w:iCs/>
          <w:color w:val="000000" w:themeColor="text1"/>
          <w:sz w:val="22"/>
        </w:rPr>
        <w:t>RAS</w:t>
      </w:r>
      <w:r w:rsidR="00EB5981" w:rsidRPr="00AB1FD1">
        <w:rPr>
          <w:rFonts w:ascii="Times New Roman" w:hAnsi="Times New Roman" w:cs="Times New Roman"/>
          <w:bCs/>
          <w:color w:val="000000" w:themeColor="text1"/>
          <w:sz w:val="22"/>
        </w:rPr>
        <w:t xml:space="preserve"> mutation</w:t>
      </w:r>
      <w:r w:rsidR="00AB1FD1" w:rsidRPr="00AB1FD1">
        <w:rPr>
          <w:rFonts w:ascii="Times New Roman" w:hAnsi="Times New Roman" w:cs="Times New Roman"/>
          <w:bCs/>
          <w:color w:val="000000" w:themeColor="text1"/>
          <w:sz w:val="22"/>
        </w:rPr>
        <w:t>s</w:t>
      </w:r>
      <w:r w:rsidR="00EB5981" w:rsidRPr="00AB1FD1">
        <w:rPr>
          <w:rFonts w:ascii="Times New Roman" w:hAnsi="Times New Roman" w:cs="Times New Roman"/>
          <w:bCs/>
          <w:color w:val="000000" w:themeColor="text1"/>
          <w:sz w:val="22"/>
        </w:rPr>
        <w:t xml:space="preserve"> and </w:t>
      </w:r>
      <w:r w:rsidR="00AB1FD1" w:rsidRPr="00AB1FD1">
        <w:rPr>
          <w:rFonts w:ascii="Times New Roman" w:hAnsi="Times New Roman" w:cs="Times New Roman"/>
          <w:bCs/>
          <w:color w:val="000000" w:themeColor="text1"/>
          <w:sz w:val="22"/>
        </w:rPr>
        <w:t xml:space="preserve">ctDNA </w:t>
      </w:r>
      <w:r w:rsidR="00AB1FD1" w:rsidRPr="00AB1FD1">
        <w:rPr>
          <w:rFonts w:ascii="Times New Roman" w:hAnsi="Times New Roman" w:cs="Times New Roman"/>
          <w:bCs/>
          <w:i/>
          <w:iCs/>
          <w:color w:val="000000" w:themeColor="text1"/>
          <w:sz w:val="22"/>
        </w:rPr>
        <w:t>RAS</w:t>
      </w:r>
    </w:p>
    <w:tbl>
      <w:tblPr>
        <w:tblW w:w="836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2"/>
        <w:gridCol w:w="1843"/>
        <w:gridCol w:w="1985"/>
        <w:gridCol w:w="1134"/>
      </w:tblGrid>
      <w:tr w:rsidR="001F1ED6" w:rsidRPr="0019093C" w14:paraId="4BFFDC79" w14:textId="77777777" w:rsidTr="003C1B33">
        <w:trPr>
          <w:trHeight w:val="627"/>
        </w:trPr>
        <w:tc>
          <w:tcPr>
            <w:tcW w:w="34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13C781D" w14:textId="4AEC9B22" w:rsidR="001F1ED6" w:rsidRPr="0019093C" w:rsidRDefault="003C1B33" w:rsidP="003C1B33">
            <w:pPr>
              <w:widowControl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2"/>
              </w:rPr>
            </w:pPr>
            <w:r w:rsidRPr="0019093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2"/>
              </w:rPr>
              <w:t>Tissue RAS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6DD7F29" w14:textId="3306782B" w:rsidR="001F1ED6" w:rsidRPr="0019093C" w:rsidRDefault="001F1ED6" w:rsidP="001F1ED6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A92836">
              <w:rPr>
                <w:rFonts w:ascii="Times New Roman" w:eastAsia="ＭＳ Ｐゴシック" w:hAnsi="Times New Roman" w:cs="Times New Roman" w:hint="eastAsia"/>
                <w:b/>
                <w:i/>
                <w:iCs/>
                <w:color w:val="000000" w:themeColor="text1"/>
                <w:kern w:val="0"/>
                <w:sz w:val="22"/>
              </w:rPr>
              <w:t>RAS</w:t>
            </w:r>
            <w:r w:rsidR="00872E9E">
              <w:rPr>
                <w:rFonts w:ascii="Times New Roman" w:eastAsia="ＭＳ Ｐゴシック" w:hAnsi="Times New Roman" w:cs="Times New Roman" w:hint="eastAsia"/>
                <w:b/>
                <w:color w:val="000000" w:themeColor="text1"/>
                <w:kern w:val="0"/>
                <w:sz w:val="22"/>
              </w:rPr>
              <w:t>-</w:t>
            </w:r>
            <w:r w:rsidRPr="0019093C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22"/>
              </w:rPr>
              <w:t>MT</w:t>
            </w:r>
          </w:p>
          <w:p w14:paraId="2DB411C8" w14:textId="1A6404D0" w:rsidR="001F1ED6" w:rsidRPr="0019093C" w:rsidRDefault="001F1ED6" w:rsidP="001F1ED6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9093C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22"/>
              </w:rPr>
              <w:t>(n=49)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40CE513" w14:textId="77777777" w:rsidR="009A155B" w:rsidRDefault="009A155B" w:rsidP="001F1ED6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8D15CC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22"/>
              </w:rPr>
              <w:t>a</w:t>
            </w:r>
            <w:r w:rsidRPr="008D15CC">
              <w:rPr>
                <w:rFonts w:ascii="Times New Roman" w:eastAsia="ＭＳ Ｐゴシック" w:hAnsi="Times New Roman" w:cs="Times New Roman"/>
                <w:b/>
                <w:i/>
                <w:iCs/>
                <w:color w:val="000000" w:themeColor="text1"/>
                <w:kern w:val="0"/>
                <w:sz w:val="22"/>
              </w:rPr>
              <w:t>RAS</w:t>
            </w:r>
            <w:r w:rsidRPr="008D15CC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22"/>
              </w:rPr>
              <w:t>-ML</w:t>
            </w:r>
            <w:r w:rsidRPr="0019093C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22"/>
              </w:rPr>
              <w:t xml:space="preserve"> </w:t>
            </w:r>
          </w:p>
          <w:p w14:paraId="521CB29B" w14:textId="0680536B" w:rsidR="001F1ED6" w:rsidRPr="0019093C" w:rsidRDefault="001F1ED6" w:rsidP="001F1ED6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9093C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22"/>
              </w:rPr>
              <w:t>(n=33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1FCD839" w14:textId="546C5E2A" w:rsidR="001F1ED6" w:rsidRPr="0019093C" w:rsidRDefault="001F1ED6" w:rsidP="001F1ED6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9093C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22"/>
              </w:rPr>
              <w:t>P-value</w:t>
            </w:r>
          </w:p>
        </w:tc>
      </w:tr>
      <w:tr w:rsidR="001F1ED6" w:rsidRPr="0019093C" w14:paraId="58677789" w14:textId="77777777">
        <w:trPr>
          <w:trHeight w:val="255"/>
        </w:trPr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D96E9" w14:textId="2C000A8A" w:rsidR="001F1ED6" w:rsidRPr="00A92836" w:rsidRDefault="001F1ED6" w:rsidP="001F1ED6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A92836">
              <w:rPr>
                <w:rFonts w:ascii="Times New Roman" w:eastAsia="ＭＳ Ｐゴシック" w:hAnsi="Times New Roman" w:cs="Times New Roman" w:hint="eastAsia"/>
                <w:b/>
                <w:bCs/>
                <w:i/>
                <w:iCs/>
                <w:color w:val="000000" w:themeColor="text1"/>
                <w:kern w:val="0"/>
                <w:sz w:val="22"/>
              </w:rPr>
              <w:t>KRAS</w:t>
            </w:r>
            <w:r w:rsidRPr="00A92836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 w:themeColor="text1"/>
                <w:kern w:val="0"/>
                <w:sz w:val="22"/>
              </w:rPr>
              <w:t xml:space="preserve"> </w:t>
            </w:r>
            <w:r w:rsidRPr="00A92836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exon2</w:t>
            </w:r>
            <w:r w:rsidR="00A92836" w:rsidRPr="00A92836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, n (</w:t>
            </w:r>
            <w:r w:rsidR="00A92836" w:rsidRPr="00A92836">
              <w:rPr>
                <w:rFonts w:ascii="Times New Roman" w:eastAsia="ＭＳ Ｐゴシック" w:hAnsi="Times New Roman" w:cs="Times New Roman" w:hint="eastAsia"/>
                <w:b/>
                <w:bCs/>
                <w:color w:val="000000" w:themeColor="text1"/>
                <w:kern w:val="0"/>
                <w:sz w:val="22"/>
              </w:rPr>
              <w:t>%</w:t>
            </w:r>
            <w:r w:rsidR="00A92836" w:rsidRPr="00A92836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735C41" w14:textId="7D7AC532" w:rsidR="001F1ED6" w:rsidRPr="0019093C" w:rsidRDefault="003C7C20" w:rsidP="001F1ED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19093C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4</w:t>
            </w:r>
            <w:r w:rsidRPr="0019093C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5</w:t>
            </w:r>
            <w:r w:rsidR="00A92836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91.8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A7344F" w14:textId="4EE04A63" w:rsidR="001F1ED6" w:rsidRPr="0019093C" w:rsidRDefault="003C7C20" w:rsidP="001F1ED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19093C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2</w:t>
            </w:r>
            <w:r w:rsidRPr="0019093C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8</w:t>
            </w:r>
            <w:r w:rsidR="00A92836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84.8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E7691" w14:textId="037A089C" w:rsidR="001F1ED6" w:rsidRPr="0019093C" w:rsidRDefault="003C7C20" w:rsidP="001F1ED6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9093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19093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.</w:t>
            </w:r>
            <w:r w:rsidR="00A331E8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5</w:t>
            </w:r>
          </w:p>
        </w:tc>
      </w:tr>
      <w:tr w:rsidR="002C365D" w:rsidRPr="0019093C" w14:paraId="075F06FC" w14:textId="77777777">
        <w:trPr>
          <w:trHeight w:val="255"/>
        </w:trPr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70C55" w14:textId="772BD817" w:rsidR="002C365D" w:rsidRPr="0019093C" w:rsidRDefault="002C365D" w:rsidP="001F1E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9093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19093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Codon12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20F7D0" w14:textId="2BDD9AEF" w:rsidR="002C365D" w:rsidRPr="0019093C" w:rsidRDefault="002C365D" w:rsidP="001F1ED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19093C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3</w:t>
            </w:r>
            <w:r w:rsidRPr="0019093C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6</w:t>
            </w:r>
            <w:r w:rsidR="00A92836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73.5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CFC5B9" w14:textId="5759CEC2" w:rsidR="002C365D" w:rsidRPr="0019093C" w:rsidRDefault="002C365D" w:rsidP="001F1ED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19093C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2</w:t>
            </w:r>
            <w:r w:rsidRPr="0019093C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4</w:t>
            </w:r>
            <w:r w:rsidR="00A92836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72.7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117E8" w14:textId="678D9FB2" w:rsidR="002C365D" w:rsidRPr="0019093C" w:rsidRDefault="002C365D" w:rsidP="001F1ED6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9093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</w:p>
        </w:tc>
      </w:tr>
      <w:tr w:rsidR="001F1ED6" w:rsidRPr="0019093C" w14:paraId="2119A7A0" w14:textId="77777777">
        <w:trPr>
          <w:trHeight w:val="255"/>
        </w:trPr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F2306" w14:textId="2331BC98" w:rsidR="001F1ED6" w:rsidRPr="0019093C" w:rsidRDefault="001F1ED6" w:rsidP="001F1E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9093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19093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 </w:t>
            </w:r>
            <w:r w:rsidR="002C365D" w:rsidRPr="0019093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 </w:t>
            </w:r>
            <w:r w:rsidRPr="0019093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G12A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0F5CA5" w14:textId="0F717463" w:rsidR="001F1ED6" w:rsidRPr="0019093C" w:rsidRDefault="003C7C20" w:rsidP="001F1ED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19093C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4</w:t>
            </w:r>
            <w:r w:rsidR="00A92836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8.2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61FA04" w14:textId="4BF4BC02" w:rsidR="001F1ED6" w:rsidRPr="0019093C" w:rsidRDefault="003C7C20" w:rsidP="001F1ED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19093C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 w:rsidR="00A92836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3.0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12E4A" w14:textId="77777777" w:rsidR="001F1ED6" w:rsidRPr="0019093C" w:rsidRDefault="001F1ED6" w:rsidP="001F1ED6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1F1ED6" w:rsidRPr="0019093C" w14:paraId="0F1D66BB" w14:textId="77777777">
        <w:trPr>
          <w:trHeight w:val="255"/>
        </w:trPr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96F7A" w14:textId="5DDEF435" w:rsidR="001F1ED6" w:rsidRPr="0019093C" w:rsidRDefault="001F1ED6" w:rsidP="001F1E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9093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19093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 </w:t>
            </w:r>
            <w:r w:rsidR="002C365D" w:rsidRPr="0019093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 </w:t>
            </w:r>
            <w:r w:rsidRPr="0019093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G12C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C63A6B" w14:textId="2B653ECA" w:rsidR="001F1ED6" w:rsidRPr="0019093C" w:rsidRDefault="003C7C20" w:rsidP="001F1ED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19093C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5</w:t>
            </w:r>
            <w:r w:rsidR="00A92836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10.2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BBDCF5" w14:textId="0AB74944" w:rsidR="001F1ED6" w:rsidRPr="0019093C" w:rsidRDefault="003C7C20" w:rsidP="001F1ED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19093C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2</w:t>
            </w:r>
            <w:r w:rsidR="00A92836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6.1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89BCB" w14:textId="77777777" w:rsidR="001F1ED6" w:rsidRPr="0019093C" w:rsidRDefault="001F1ED6" w:rsidP="001F1ED6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1F1ED6" w:rsidRPr="0019093C" w14:paraId="406CAC5C" w14:textId="77777777">
        <w:trPr>
          <w:trHeight w:val="255"/>
        </w:trPr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766EE" w14:textId="640E2513" w:rsidR="001F1ED6" w:rsidRPr="0019093C" w:rsidRDefault="001F1ED6" w:rsidP="001F1E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9093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19093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 </w:t>
            </w:r>
            <w:r w:rsidR="002C365D" w:rsidRPr="0019093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 </w:t>
            </w:r>
            <w:r w:rsidRPr="0019093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G12D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24AD7F" w14:textId="6558061F" w:rsidR="001F1ED6" w:rsidRPr="0019093C" w:rsidRDefault="003C7C20" w:rsidP="001F1ED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19093C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 w:rsidRPr="0019093C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2</w:t>
            </w:r>
            <w:r w:rsidR="00A92836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24.5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20D6D9" w14:textId="5E283F58" w:rsidR="001F1ED6" w:rsidRPr="0019093C" w:rsidRDefault="003C7C20" w:rsidP="001F1ED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19093C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 w:rsidRPr="0019093C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2</w:t>
            </w:r>
            <w:r w:rsidR="00A92836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36.4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F2A75" w14:textId="77777777" w:rsidR="001F1ED6" w:rsidRPr="0019093C" w:rsidRDefault="001F1ED6" w:rsidP="001F1ED6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1F1ED6" w:rsidRPr="0019093C" w14:paraId="18A6F941" w14:textId="77777777">
        <w:trPr>
          <w:trHeight w:val="255"/>
        </w:trPr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EB19D" w14:textId="64440D30" w:rsidR="001F1ED6" w:rsidRPr="0019093C" w:rsidRDefault="001F1ED6" w:rsidP="001F1E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9093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19093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 </w:t>
            </w:r>
            <w:r w:rsidR="002C365D" w:rsidRPr="0019093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 </w:t>
            </w:r>
            <w:r w:rsidRPr="0019093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G12R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60A51C" w14:textId="3E59B08B" w:rsidR="001F1ED6" w:rsidRPr="0019093C" w:rsidRDefault="001F1ED6" w:rsidP="001F1ED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19093C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 w:rsidR="00A92836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2.0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AAEB2E" w14:textId="7A24BB67" w:rsidR="001F1ED6" w:rsidRPr="0019093C" w:rsidRDefault="003C7C20" w:rsidP="001F1ED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19093C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</w:t>
            </w:r>
            <w:r w:rsidR="00A92836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0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D0C8B" w14:textId="77777777" w:rsidR="001F1ED6" w:rsidRPr="0019093C" w:rsidRDefault="001F1ED6" w:rsidP="001F1ED6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1F1ED6" w:rsidRPr="0019093C" w14:paraId="54E22BA4" w14:textId="77777777">
        <w:trPr>
          <w:trHeight w:val="255"/>
        </w:trPr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81807" w14:textId="173090A3" w:rsidR="001F1ED6" w:rsidRPr="0019093C" w:rsidRDefault="001F1ED6" w:rsidP="001F1E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9093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19093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 </w:t>
            </w:r>
            <w:r w:rsidR="002C365D" w:rsidRPr="0019093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 </w:t>
            </w:r>
            <w:r w:rsidRPr="0019093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G12S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BEA74D" w14:textId="3B2CCAAB" w:rsidR="001F1ED6" w:rsidRPr="0019093C" w:rsidRDefault="001F1ED6" w:rsidP="001F1ED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19093C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2</w:t>
            </w:r>
            <w:r w:rsidR="00A92836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4.1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24F7E2" w14:textId="0DC6836F" w:rsidR="001F1ED6" w:rsidRPr="0019093C" w:rsidRDefault="003C7C20" w:rsidP="001F1ED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19093C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3</w:t>
            </w:r>
            <w:r w:rsidR="00A92836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9.1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67ACF" w14:textId="77777777" w:rsidR="001F1ED6" w:rsidRPr="0019093C" w:rsidRDefault="001F1ED6" w:rsidP="001F1ED6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1F1ED6" w:rsidRPr="0019093C" w14:paraId="74CAB453" w14:textId="77777777">
        <w:trPr>
          <w:trHeight w:val="255"/>
        </w:trPr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FE200" w14:textId="7BEBAFEA" w:rsidR="001F1ED6" w:rsidRPr="0019093C" w:rsidRDefault="001F1ED6" w:rsidP="001F1E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9093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19093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 </w:t>
            </w:r>
            <w:r w:rsidR="002C365D" w:rsidRPr="0019093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 </w:t>
            </w:r>
            <w:r w:rsidRPr="0019093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G12V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1DE71B" w14:textId="5C6A7565" w:rsidR="001F1ED6" w:rsidRPr="0019093C" w:rsidRDefault="001F1ED6" w:rsidP="001F1ED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19093C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 w:rsidRPr="0019093C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</w:t>
            </w:r>
            <w:r w:rsidR="00A92836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22.4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37A6C4" w14:textId="1797A369" w:rsidR="001F1ED6" w:rsidRPr="0019093C" w:rsidRDefault="003C7C20" w:rsidP="001F1ED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19093C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5</w:t>
            </w:r>
            <w:r w:rsidR="00A92836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15.2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56A46" w14:textId="77777777" w:rsidR="001F1ED6" w:rsidRPr="0019093C" w:rsidRDefault="001F1ED6" w:rsidP="001F1ED6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2C365D" w:rsidRPr="0019093C" w14:paraId="53828693" w14:textId="77777777">
        <w:trPr>
          <w:trHeight w:val="255"/>
        </w:trPr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79B3F" w14:textId="53CC6B89" w:rsidR="002C365D" w:rsidRPr="0019093C" w:rsidRDefault="002C365D" w:rsidP="001F1E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9093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19093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   Subtype unknown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8B9D8C" w14:textId="09F6B7B6" w:rsidR="002C365D" w:rsidRPr="0019093C" w:rsidRDefault="002C365D" w:rsidP="001F1ED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19093C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 w:rsidR="00A92836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2.0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27DFA6" w14:textId="63317C62" w:rsidR="002C365D" w:rsidRPr="0019093C" w:rsidRDefault="002C365D" w:rsidP="001F1ED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19093C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 w:rsidR="00A92836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3.0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BAA56" w14:textId="77777777" w:rsidR="002C365D" w:rsidRPr="0019093C" w:rsidRDefault="002C365D" w:rsidP="001F1ED6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2C365D" w:rsidRPr="0019093C" w14:paraId="5D6C9372" w14:textId="77777777">
        <w:trPr>
          <w:trHeight w:val="255"/>
        </w:trPr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BBB79" w14:textId="02B9ED19" w:rsidR="002C365D" w:rsidRPr="0019093C" w:rsidRDefault="002C365D" w:rsidP="002C365D">
            <w:pPr>
              <w:widowControl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9093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C</w:t>
            </w:r>
            <w:r w:rsidRPr="0019093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odon13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53B645" w14:textId="38ED624A" w:rsidR="002C365D" w:rsidRPr="0019093C" w:rsidRDefault="002C365D" w:rsidP="001F1ED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19093C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9</w:t>
            </w:r>
            <w:r w:rsidR="00A92836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18.4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846070" w14:textId="1F46A772" w:rsidR="002C365D" w:rsidRPr="0019093C" w:rsidRDefault="002C365D" w:rsidP="001F1ED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19093C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4</w:t>
            </w:r>
            <w:r w:rsidR="00A92836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12.1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48DB1" w14:textId="52D006D4" w:rsidR="002C365D" w:rsidRPr="0019093C" w:rsidRDefault="002C365D" w:rsidP="001F1ED6">
            <w:pPr>
              <w:widowControl/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</w:pPr>
            <w:r w:rsidRPr="0019093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19093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.</w:t>
            </w:r>
            <w:r w:rsidR="00A331E8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6</w:t>
            </w:r>
          </w:p>
        </w:tc>
      </w:tr>
      <w:tr w:rsidR="001F1ED6" w:rsidRPr="0019093C" w14:paraId="09A949FE" w14:textId="77777777">
        <w:trPr>
          <w:trHeight w:val="255"/>
        </w:trPr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93D36" w14:textId="7A3A0386" w:rsidR="001F1ED6" w:rsidRPr="0019093C" w:rsidRDefault="001F1ED6" w:rsidP="001F1E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9093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  </w:t>
            </w:r>
            <w:r w:rsidR="002C365D" w:rsidRPr="0019093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 </w:t>
            </w:r>
            <w:r w:rsidRPr="0019093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G13D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AE1B35" w14:textId="5A7E3B04" w:rsidR="001F1ED6" w:rsidRPr="0019093C" w:rsidRDefault="001F1ED6" w:rsidP="001F1ED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19093C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9</w:t>
            </w:r>
            <w:r w:rsidR="00A92836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18.4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568AE1" w14:textId="385234A2" w:rsidR="001F1ED6" w:rsidRPr="0019093C" w:rsidRDefault="003C7C20" w:rsidP="001F1ED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19093C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4</w:t>
            </w:r>
            <w:r w:rsidR="00A92836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12.1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AD6A4" w14:textId="77777777" w:rsidR="001F1ED6" w:rsidRPr="0019093C" w:rsidRDefault="001F1ED6" w:rsidP="001F1ED6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1F1ED6" w:rsidRPr="0019093C" w14:paraId="5703D7B0" w14:textId="77777777">
        <w:trPr>
          <w:trHeight w:val="255"/>
        </w:trPr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13443" w14:textId="05AE548B" w:rsidR="001F1ED6" w:rsidRPr="00A92836" w:rsidRDefault="001F1ED6" w:rsidP="001F1ED6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A92836">
              <w:rPr>
                <w:rFonts w:ascii="Times New Roman" w:eastAsia="ＭＳ Ｐゴシック" w:hAnsi="Times New Roman" w:cs="Times New Roman" w:hint="eastAsia"/>
                <w:b/>
                <w:bCs/>
                <w:i/>
                <w:iCs/>
                <w:color w:val="000000" w:themeColor="text1"/>
                <w:kern w:val="0"/>
                <w:sz w:val="22"/>
              </w:rPr>
              <w:t>K</w:t>
            </w:r>
            <w:r w:rsidRPr="00A92836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 w:themeColor="text1"/>
                <w:kern w:val="0"/>
                <w:sz w:val="22"/>
              </w:rPr>
              <w:t>RAS</w:t>
            </w:r>
            <w:r w:rsidRPr="00A92836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 exon3</w:t>
            </w:r>
            <w:r w:rsidR="00A92836" w:rsidRPr="00A92836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,</w:t>
            </w:r>
            <w:r w:rsidR="00A92836" w:rsidRPr="00A92836">
              <w:rPr>
                <w:b/>
                <w:bCs/>
              </w:rPr>
              <w:t xml:space="preserve"> </w:t>
            </w:r>
            <w:r w:rsidR="00A92836" w:rsidRPr="00A92836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n (%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AEB79E" w14:textId="4E9CCDBA" w:rsidR="001F1ED6" w:rsidRPr="0019093C" w:rsidRDefault="00D34D19" w:rsidP="001F1ED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19093C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2</w:t>
            </w:r>
            <w:r w:rsidR="00A92836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4.1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C71AF7" w14:textId="6362AE54" w:rsidR="001F1ED6" w:rsidRPr="0019093C" w:rsidRDefault="003C7C20" w:rsidP="001F1ED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19093C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4</w:t>
            </w:r>
            <w:r w:rsidR="00A92836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12.1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24527" w14:textId="316B1343" w:rsidR="001F1ED6" w:rsidRPr="0019093C" w:rsidRDefault="003C7C20" w:rsidP="001F1ED6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9093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19093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.</w:t>
            </w:r>
            <w:r w:rsidR="00F544B5" w:rsidRPr="0019093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</w:tr>
      <w:tr w:rsidR="002C365D" w:rsidRPr="0019093C" w14:paraId="3EF545DE" w14:textId="77777777">
        <w:trPr>
          <w:trHeight w:val="255"/>
        </w:trPr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F2B51" w14:textId="2ACE9F18" w:rsidR="002C365D" w:rsidRPr="0019093C" w:rsidRDefault="002C365D" w:rsidP="001F1E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9093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19093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Codon61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BDA70D" w14:textId="58BF80C1" w:rsidR="002C365D" w:rsidRPr="0019093C" w:rsidRDefault="00D34D19" w:rsidP="001F1ED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19093C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2</w:t>
            </w:r>
            <w:r w:rsidR="00A92836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4.1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BE9BC1" w14:textId="4F93B033" w:rsidR="002C365D" w:rsidRPr="0019093C" w:rsidRDefault="00D34D19" w:rsidP="001F1ED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19093C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4</w:t>
            </w:r>
            <w:r w:rsidR="00A92836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12.1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A02AC" w14:textId="5C41D8D1" w:rsidR="002C365D" w:rsidRPr="0019093C" w:rsidRDefault="00F544B5" w:rsidP="001F1ED6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9093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19093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.2</w:t>
            </w:r>
          </w:p>
        </w:tc>
      </w:tr>
      <w:tr w:rsidR="001F1ED6" w:rsidRPr="0019093C" w14:paraId="244C2FDE" w14:textId="77777777">
        <w:trPr>
          <w:trHeight w:val="255"/>
        </w:trPr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91809" w14:textId="6883C81F" w:rsidR="001F1ED6" w:rsidRPr="0019093C" w:rsidRDefault="001F1ED6" w:rsidP="001F1E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9093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19093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 </w:t>
            </w:r>
            <w:r w:rsidR="002C365D" w:rsidRPr="0019093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 </w:t>
            </w:r>
            <w:r w:rsidRPr="0019093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Q61H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0BDE12" w14:textId="4C6D7303" w:rsidR="001F1ED6" w:rsidRPr="0019093C" w:rsidRDefault="00D34D19" w:rsidP="001F1ED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19093C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</w:t>
            </w:r>
            <w:r w:rsidR="00A92836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2.0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533958" w14:textId="0D634ED0" w:rsidR="001F1ED6" w:rsidRPr="0019093C" w:rsidRDefault="003C7C20" w:rsidP="001F1ED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19093C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3</w:t>
            </w:r>
            <w:r w:rsidR="00A92836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9.1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BD8E3" w14:textId="77777777" w:rsidR="001F1ED6" w:rsidRPr="0019093C" w:rsidRDefault="001F1ED6" w:rsidP="001F1ED6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1F1ED6" w:rsidRPr="0019093C" w14:paraId="30545915" w14:textId="77777777">
        <w:trPr>
          <w:trHeight w:val="255"/>
        </w:trPr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11036" w14:textId="1EC15B73" w:rsidR="001F1ED6" w:rsidRPr="0019093C" w:rsidRDefault="001F1ED6" w:rsidP="001F1E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9093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19093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 </w:t>
            </w:r>
            <w:r w:rsidR="002C365D" w:rsidRPr="0019093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 </w:t>
            </w:r>
            <w:r w:rsidRPr="0019093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Q61L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57C6B4" w14:textId="5DFC92B5" w:rsidR="001F1ED6" w:rsidRPr="0019093C" w:rsidRDefault="00D34D19" w:rsidP="001F1ED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19093C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</w:t>
            </w:r>
            <w:r w:rsidR="00A92836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2.0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6EAE20" w14:textId="2F9F7288" w:rsidR="001F1ED6" w:rsidRPr="0019093C" w:rsidRDefault="003C7C20" w:rsidP="001F1ED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19093C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 w:rsidR="00A92836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3.0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AC716" w14:textId="77777777" w:rsidR="001F1ED6" w:rsidRPr="0019093C" w:rsidRDefault="001F1ED6" w:rsidP="001F1ED6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1F1ED6" w:rsidRPr="0019093C" w14:paraId="691591EB" w14:textId="77777777">
        <w:trPr>
          <w:trHeight w:val="255"/>
        </w:trPr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9FCDB" w14:textId="0479CBAC" w:rsidR="001F1ED6" w:rsidRPr="00A92836" w:rsidRDefault="001F1ED6" w:rsidP="001F1ED6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A92836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 w:themeColor="text1"/>
                <w:kern w:val="0"/>
                <w:sz w:val="22"/>
              </w:rPr>
              <w:t xml:space="preserve">KRAS </w:t>
            </w:r>
            <w:r w:rsidRPr="00A92836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exon4</w:t>
            </w:r>
            <w:r w:rsidR="00A92836" w:rsidRPr="00A92836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, n (%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B62C15" w14:textId="2C163350" w:rsidR="001F1ED6" w:rsidRPr="0019093C" w:rsidRDefault="003C7C20" w:rsidP="001F1ED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19093C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 w:rsidR="00A92836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2.0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C60940" w14:textId="0F7EC13A" w:rsidR="001F1ED6" w:rsidRPr="0019093C" w:rsidRDefault="003C7C20" w:rsidP="001F1ED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19093C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="00A92836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0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DE48B" w14:textId="71B709D3" w:rsidR="001F1ED6" w:rsidRPr="0019093C" w:rsidRDefault="003C7C20" w:rsidP="001F1ED6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9093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</w:p>
        </w:tc>
      </w:tr>
      <w:tr w:rsidR="002C365D" w:rsidRPr="0019093C" w14:paraId="66B7963B" w14:textId="77777777">
        <w:trPr>
          <w:trHeight w:val="255"/>
        </w:trPr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9F6E5" w14:textId="4DF41A89" w:rsidR="002C365D" w:rsidRPr="0019093C" w:rsidRDefault="002C365D" w:rsidP="001F1E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9093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19093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Codon117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B1AB93" w14:textId="14D6E02D" w:rsidR="002C365D" w:rsidRPr="0019093C" w:rsidRDefault="00D34D19" w:rsidP="001F1ED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19093C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 w:rsidR="00A92836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2.0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0FEDF6" w14:textId="2770917E" w:rsidR="002C365D" w:rsidRPr="0019093C" w:rsidRDefault="00D34D19" w:rsidP="001F1ED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19093C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="00A92836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0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8BBC0" w14:textId="17068C27" w:rsidR="002C365D" w:rsidRPr="0019093C" w:rsidRDefault="00F544B5" w:rsidP="001F1ED6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9093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</w:p>
        </w:tc>
      </w:tr>
      <w:tr w:rsidR="001F1ED6" w:rsidRPr="0019093C" w14:paraId="779CE1DC" w14:textId="77777777">
        <w:trPr>
          <w:trHeight w:val="255"/>
        </w:trPr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4CE51" w14:textId="366EFBBC" w:rsidR="001F1ED6" w:rsidRPr="0019093C" w:rsidRDefault="001F1ED6" w:rsidP="001F1E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9093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19093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 </w:t>
            </w:r>
            <w:r w:rsidR="002C365D" w:rsidRPr="0019093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 </w:t>
            </w:r>
            <w:r w:rsidRPr="0019093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K117N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5BA628" w14:textId="181CAC14" w:rsidR="001F1ED6" w:rsidRPr="0019093C" w:rsidRDefault="001F1ED6" w:rsidP="001F1ED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19093C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 w:rsidR="00A92836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2.0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02373B" w14:textId="5BE490BB" w:rsidR="001F1ED6" w:rsidRPr="0019093C" w:rsidRDefault="003C7C20" w:rsidP="001F1ED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19093C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</w:t>
            </w:r>
            <w:r w:rsidR="00A92836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0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D9F15" w14:textId="77777777" w:rsidR="001F1ED6" w:rsidRPr="0019093C" w:rsidRDefault="001F1ED6" w:rsidP="001F1ED6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1F1ED6" w:rsidRPr="0019093C" w14:paraId="311AF6BF" w14:textId="77777777">
        <w:trPr>
          <w:trHeight w:val="255"/>
        </w:trPr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99ED6" w14:textId="6FCDE8CD" w:rsidR="001F1ED6" w:rsidRPr="00A92836" w:rsidRDefault="001F1ED6" w:rsidP="001F1ED6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A92836">
              <w:rPr>
                <w:rFonts w:ascii="Times New Roman" w:eastAsia="ＭＳ Ｐゴシック" w:hAnsi="Times New Roman" w:cs="Times New Roman" w:hint="eastAsia"/>
                <w:b/>
                <w:bCs/>
                <w:i/>
                <w:iCs/>
                <w:color w:val="000000" w:themeColor="text1"/>
                <w:kern w:val="0"/>
                <w:sz w:val="22"/>
              </w:rPr>
              <w:t>N</w:t>
            </w:r>
            <w:r w:rsidRPr="00A92836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 w:themeColor="text1"/>
                <w:kern w:val="0"/>
                <w:sz w:val="22"/>
              </w:rPr>
              <w:t>RAS</w:t>
            </w:r>
            <w:r w:rsidRPr="00A92836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 exon3</w:t>
            </w:r>
            <w:r w:rsidR="00A92836" w:rsidRPr="00A92836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t>, n (%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DF63DD" w14:textId="2FCF0813" w:rsidR="001F1ED6" w:rsidRPr="0019093C" w:rsidRDefault="003C7C20" w:rsidP="001F1ED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19093C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 w:rsidR="00A92836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2.0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06F353" w14:textId="5D524222" w:rsidR="001F1ED6" w:rsidRPr="0019093C" w:rsidRDefault="003C7C20" w:rsidP="001F1ED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19093C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 w:rsidR="00A92836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3.0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16922" w14:textId="5226F652" w:rsidR="001F1ED6" w:rsidRPr="0019093C" w:rsidRDefault="002C365D" w:rsidP="001F1ED6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9093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</w:p>
        </w:tc>
      </w:tr>
      <w:tr w:rsidR="002C365D" w:rsidRPr="0019093C" w14:paraId="2EF6539D" w14:textId="77777777" w:rsidTr="002C365D">
        <w:trPr>
          <w:trHeight w:val="255"/>
        </w:trPr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6B57AB" w14:textId="5E505777" w:rsidR="002C365D" w:rsidRPr="0019093C" w:rsidRDefault="002C365D" w:rsidP="001F1E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9093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Codon6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20F1A94" w14:textId="1F5EEA54" w:rsidR="002C365D" w:rsidRPr="0019093C" w:rsidRDefault="00D34D19" w:rsidP="001F1ED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19093C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 w:rsidR="00A92836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2.0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87B8957" w14:textId="2D01E8CE" w:rsidR="002C365D" w:rsidRPr="0019093C" w:rsidRDefault="00D34D19" w:rsidP="001F1ED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19093C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 w:rsidR="00A92836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3.0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50A5D3" w14:textId="713B7C65" w:rsidR="002C365D" w:rsidRPr="0019093C" w:rsidRDefault="00F544B5" w:rsidP="001F1ED6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9093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</w:p>
        </w:tc>
      </w:tr>
      <w:tr w:rsidR="001F1ED6" w:rsidRPr="0019093C" w14:paraId="63A47585" w14:textId="77777777" w:rsidTr="002C365D">
        <w:trPr>
          <w:trHeight w:val="255"/>
        </w:trPr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348AF2" w14:textId="026344FA" w:rsidR="001F1ED6" w:rsidRPr="0019093C" w:rsidRDefault="001F1ED6" w:rsidP="001F1E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9093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19093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 </w:t>
            </w:r>
            <w:r w:rsidR="002C365D" w:rsidRPr="0019093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 </w:t>
            </w:r>
            <w:r w:rsidRPr="0019093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Q61L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FC36465" w14:textId="238165AA" w:rsidR="001F1ED6" w:rsidRPr="0019093C" w:rsidRDefault="001F1ED6" w:rsidP="001F1ED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19093C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 w:rsidR="00A92836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2.0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5EF418C" w14:textId="3ED95575" w:rsidR="001F1ED6" w:rsidRPr="0019093C" w:rsidRDefault="003C7C20" w:rsidP="001F1ED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19093C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</w:t>
            </w:r>
            <w:r w:rsidR="00A92836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0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B25CF1" w14:textId="77777777" w:rsidR="001F1ED6" w:rsidRPr="0019093C" w:rsidRDefault="001F1ED6" w:rsidP="001F1ED6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1F1ED6" w:rsidRPr="0019093C" w14:paraId="40DEBFD0" w14:textId="77777777" w:rsidTr="002C365D">
        <w:trPr>
          <w:trHeight w:val="255"/>
        </w:trPr>
        <w:tc>
          <w:tcPr>
            <w:tcW w:w="340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BDC9742" w14:textId="51D4B0C0" w:rsidR="001F1ED6" w:rsidRPr="0019093C" w:rsidRDefault="001F1ED6" w:rsidP="001F1E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19093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19093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 </w:t>
            </w:r>
            <w:r w:rsidR="002C365D" w:rsidRPr="0019093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 </w:t>
            </w:r>
            <w:r w:rsidRPr="0019093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Q61K</w:t>
            </w:r>
          </w:p>
        </w:tc>
        <w:tc>
          <w:tcPr>
            <w:tcW w:w="184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58A3C240" w14:textId="0D13A432" w:rsidR="001F1ED6" w:rsidRPr="0019093C" w:rsidRDefault="001F1ED6" w:rsidP="001F1ED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19093C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="00A92836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0)</w:t>
            </w:r>
          </w:p>
        </w:tc>
        <w:tc>
          <w:tcPr>
            <w:tcW w:w="198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1D5FF415" w14:textId="32B93176" w:rsidR="001F1ED6" w:rsidRPr="0019093C" w:rsidRDefault="003C7C20" w:rsidP="001F1ED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19093C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 w:rsidR="00A92836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="00AB1FD1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(3.0)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5239383" w14:textId="77777777" w:rsidR="001F1ED6" w:rsidRPr="0019093C" w:rsidRDefault="001F1ED6" w:rsidP="001F1ED6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</w:tbl>
    <w:p w14:paraId="28747FDE" w14:textId="550FD3F0" w:rsidR="00AB1FD1" w:rsidRDefault="00AB1FD1" w:rsidP="00AB1FD1">
      <w:pPr>
        <w:rPr>
          <w:rFonts w:ascii="Times New Roman" w:eastAsia="ＭＳ Ｐゴシック" w:hAnsi="Times New Roman" w:cs="Times New Roman"/>
          <w:color w:val="000000" w:themeColor="text1"/>
          <w:kern w:val="0"/>
          <w:sz w:val="22"/>
        </w:rPr>
      </w:pPr>
      <w:r>
        <w:rPr>
          <w:rFonts w:ascii="Times New Roman" w:eastAsia="ＭＳ Ｐゴシック" w:hAnsi="Times New Roman" w:cs="Times New Roman"/>
          <w:i/>
          <w:color w:val="000000" w:themeColor="text1"/>
          <w:kern w:val="0"/>
          <w:sz w:val="22"/>
        </w:rPr>
        <w:t>MT</w:t>
      </w:r>
      <w:r w:rsidRPr="00284174">
        <w:rPr>
          <w:rFonts w:ascii="Times New Roman" w:eastAsia="ＭＳ Ｐゴシック" w:hAnsi="Times New Roman" w:cs="Times New Roman"/>
          <w:color w:val="000000" w:themeColor="text1"/>
          <w:kern w:val="0"/>
          <w:sz w:val="22"/>
        </w:rPr>
        <w:t xml:space="preserve">, </w:t>
      </w:r>
      <w:r>
        <w:rPr>
          <w:rFonts w:ascii="Times New Roman" w:eastAsia="ＭＳ Ｐゴシック" w:hAnsi="Times New Roman" w:cs="Times New Roman"/>
          <w:color w:val="000000" w:themeColor="text1"/>
          <w:kern w:val="0"/>
          <w:sz w:val="22"/>
        </w:rPr>
        <w:t>mutant type</w:t>
      </w:r>
      <w:r w:rsidRPr="00284174">
        <w:rPr>
          <w:rFonts w:ascii="Times New Roman" w:eastAsia="ＭＳ Ｐゴシック" w:hAnsi="Times New Roman" w:cs="Times New Roman"/>
          <w:color w:val="000000" w:themeColor="text1"/>
          <w:kern w:val="0"/>
          <w:sz w:val="22"/>
        </w:rPr>
        <w:t xml:space="preserve">; </w:t>
      </w:r>
      <w:r w:rsidR="009A155B" w:rsidRPr="008D15CC">
        <w:rPr>
          <w:rFonts w:ascii="Times New Roman" w:eastAsia="ＭＳ Ｐゴシック" w:hAnsi="Times New Roman" w:cs="Times New Roman" w:hint="eastAsia"/>
          <w:i/>
          <w:iCs/>
          <w:color w:val="000000" w:themeColor="text1"/>
          <w:kern w:val="0"/>
          <w:sz w:val="22"/>
        </w:rPr>
        <w:t>aRAS-ML</w:t>
      </w:r>
      <w:r w:rsidR="009A155B" w:rsidRPr="00284174">
        <w:rPr>
          <w:rFonts w:ascii="Times New Roman" w:eastAsia="ＭＳ Ｐゴシック" w:hAnsi="Times New Roman" w:cs="Times New Roman"/>
          <w:color w:val="000000" w:themeColor="text1"/>
          <w:kern w:val="0"/>
          <w:sz w:val="22"/>
        </w:rPr>
        <w:t>,</w:t>
      </w:r>
      <w:r w:rsidR="009A155B">
        <w:rPr>
          <w:rFonts w:ascii="Times New Roman" w:eastAsia="ＭＳ Ｐゴシック" w:hAnsi="Times New Roman" w:cs="Times New Roman" w:hint="eastAsia"/>
          <w:color w:val="000000" w:themeColor="text1"/>
          <w:kern w:val="0"/>
          <w:sz w:val="22"/>
        </w:rPr>
        <w:t xml:space="preserve"> acquired </w:t>
      </w:r>
      <w:r w:rsidR="009A155B" w:rsidRPr="008D15CC">
        <w:rPr>
          <w:rFonts w:ascii="Times New Roman" w:eastAsia="ＭＳ Ｐゴシック" w:hAnsi="Times New Roman" w:cs="Times New Roman" w:hint="eastAsia"/>
          <w:i/>
          <w:iCs/>
          <w:color w:val="000000" w:themeColor="text1"/>
          <w:kern w:val="0"/>
          <w:sz w:val="22"/>
        </w:rPr>
        <w:t xml:space="preserve">RAS </w:t>
      </w:r>
      <w:r w:rsidR="009A155B">
        <w:rPr>
          <w:rFonts w:ascii="Times New Roman" w:eastAsia="ＭＳ Ｐゴシック" w:hAnsi="Times New Roman" w:cs="Times New Roman" w:hint="eastAsia"/>
          <w:color w:val="000000" w:themeColor="text1"/>
          <w:kern w:val="0"/>
          <w:sz w:val="22"/>
        </w:rPr>
        <w:t>mutation loss</w:t>
      </w:r>
    </w:p>
    <w:p w14:paraId="26E2E1DD" w14:textId="2550D014" w:rsidR="00FF7CC5" w:rsidRPr="00AB1FD1" w:rsidRDefault="00FF7CC5" w:rsidP="00FF7CC5">
      <w:pPr>
        <w:rPr>
          <w:rFonts w:ascii="Times New Roman" w:eastAsia="ＭＳ Ｐゴシック" w:hAnsi="Times New Roman" w:cs="Times New Roman"/>
          <w:color w:val="000000" w:themeColor="text1"/>
          <w:kern w:val="0"/>
          <w:sz w:val="22"/>
        </w:rPr>
      </w:pPr>
    </w:p>
    <w:p w14:paraId="5D085718" w14:textId="77777777" w:rsidR="008907FD" w:rsidRPr="0019093C" w:rsidRDefault="008907FD">
      <w:pPr>
        <w:rPr>
          <w:color w:val="FF0000"/>
          <w:sz w:val="22"/>
        </w:rPr>
      </w:pPr>
    </w:p>
    <w:sectPr w:rsidR="008907FD" w:rsidRPr="0019093C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3502A29" w14:textId="77777777" w:rsidR="00C948D2" w:rsidRDefault="00C948D2" w:rsidP="00AE52FD">
      <w:r>
        <w:separator/>
      </w:r>
    </w:p>
  </w:endnote>
  <w:endnote w:type="continuationSeparator" w:id="0">
    <w:p w14:paraId="550917C3" w14:textId="77777777" w:rsidR="00C948D2" w:rsidRDefault="00C948D2" w:rsidP="00AE52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01767E6" w14:textId="77777777" w:rsidR="00C948D2" w:rsidRDefault="00C948D2" w:rsidP="00AE52FD">
      <w:r>
        <w:separator/>
      </w:r>
    </w:p>
  </w:footnote>
  <w:footnote w:type="continuationSeparator" w:id="0">
    <w:p w14:paraId="1438DACE" w14:textId="77777777" w:rsidR="00C948D2" w:rsidRDefault="00C948D2" w:rsidP="00AE52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32F1"/>
    <w:rsid w:val="000215FB"/>
    <w:rsid w:val="00096EE1"/>
    <w:rsid w:val="000A65FE"/>
    <w:rsid w:val="00114553"/>
    <w:rsid w:val="00127333"/>
    <w:rsid w:val="0014410A"/>
    <w:rsid w:val="001471B5"/>
    <w:rsid w:val="00185500"/>
    <w:rsid w:val="0019093C"/>
    <w:rsid w:val="001C510A"/>
    <w:rsid w:val="001C5972"/>
    <w:rsid w:val="001D374E"/>
    <w:rsid w:val="001F1ED6"/>
    <w:rsid w:val="00242D69"/>
    <w:rsid w:val="00244D96"/>
    <w:rsid w:val="002512C4"/>
    <w:rsid w:val="00283303"/>
    <w:rsid w:val="00297A1C"/>
    <w:rsid w:val="002C365D"/>
    <w:rsid w:val="002C366A"/>
    <w:rsid w:val="002D2211"/>
    <w:rsid w:val="00330901"/>
    <w:rsid w:val="00332249"/>
    <w:rsid w:val="00342A59"/>
    <w:rsid w:val="00381BD7"/>
    <w:rsid w:val="003A580A"/>
    <w:rsid w:val="003B64D6"/>
    <w:rsid w:val="003C1B33"/>
    <w:rsid w:val="003C7C20"/>
    <w:rsid w:val="00400150"/>
    <w:rsid w:val="00442CFC"/>
    <w:rsid w:val="00477A43"/>
    <w:rsid w:val="004B1047"/>
    <w:rsid w:val="004E2F51"/>
    <w:rsid w:val="00504888"/>
    <w:rsid w:val="00522864"/>
    <w:rsid w:val="00524365"/>
    <w:rsid w:val="0052625A"/>
    <w:rsid w:val="00573280"/>
    <w:rsid w:val="00582CED"/>
    <w:rsid w:val="005D0D17"/>
    <w:rsid w:val="005D3BB4"/>
    <w:rsid w:val="005F12C3"/>
    <w:rsid w:val="00605FA4"/>
    <w:rsid w:val="006409F8"/>
    <w:rsid w:val="006724A2"/>
    <w:rsid w:val="006823B1"/>
    <w:rsid w:val="007214A0"/>
    <w:rsid w:val="00731670"/>
    <w:rsid w:val="00772484"/>
    <w:rsid w:val="00794A5A"/>
    <w:rsid w:val="00794F4B"/>
    <w:rsid w:val="007A33EB"/>
    <w:rsid w:val="007D73BA"/>
    <w:rsid w:val="00872E9E"/>
    <w:rsid w:val="008907FD"/>
    <w:rsid w:val="008C01A9"/>
    <w:rsid w:val="00973B3D"/>
    <w:rsid w:val="009A155B"/>
    <w:rsid w:val="009A42AD"/>
    <w:rsid w:val="00A331E8"/>
    <w:rsid w:val="00A50656"/>
    <w:rsid w:val="00A92836"/>
    <w:rsid w:val="00AA0873"/>
    <w:rsid w:val="00AB0D5E"/>
    <w:rsid w:val="00AB1FD1"/>
    <w:rsid w:val="00AE52FD"/>
    <w:rsid w:val="00B018D7"/>
    <w:rsid w:val="00B0670A"/>
    <w:rsid w:val="00BA4D90"/>
    <w:rsid w:val="00BA67C6"/>
    <w:rsid w:val="00BE7E4A"/>
    <w:rsid w:val="00C2049E"/>
    <w:rsid w:val="00C52029"/>
    <w:rsid w:val="00C6315C"/>
    <w:rsid w:val="00C948D2"/>
    <w:rsid w:val="00CE32F1"/>
    <w:rsid w:val="00D045B5"/>
    <w:rsid w:val="00D20FE0"/>
    <w:rsid w:val="00D2364F"/>
    <w:rsid w:val="00D34D19"/>
    <w:rsid w:val="00D37B74"/>
    <w:rsid w:val="00D538FE"/>
    <w:rsid w:val="00D70F58"/>
    <w:rsid w:val="00D756F6"/>
    <w:rsid w:val="00DA0579"/>
    <w:rsid w:val="00E40238"/>
    <w:rsid w:val="00E46C41"/>
    <w:rsid w:val="00E96B22"/>
    <w:rsid w:val="00EB26BF"/>
    <w:rsid w:val="00EB5981"/>
    <w:rsid w:val="00F26BB9"/>
    <w:rsid w:val="00F43819"/>
    <w:rsid w:val="00F521E8"/>
    <w:rsid w:val="00F52A79"/>
    <w:rsid w:val="00F544B5"/>
    <w:rsid w:val="00F629AA"/>
    <w:rsid w:val="00F72F2A"/>
    <w:rsid w:val="00F85C37"/>
    <w:rsid w:val="00FA1544"/>
    <w:rsid w:val="00FD5D9F"/>
    <w:rsid w:val="00FE7B4E"/>
    <w:rsid w:val="00FF13EF"/>
    <w:rsid w:val="00FF7CC5"/>
    <w:rsid w:val="27844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FED32BE"/>
  <w15:docId w15:val="{0F1F3E9B-8CAE-4563-B2C7-4FAFB2E29D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252"/>
        <w:tab w:val="right" w:pos="8504"/>
      </w:tabs>
      <w:snapToGrid w:val="0"/>
    </w:pPr>
  </w:style>
  <w:style w:type="paragraph" w:styleId="a5">
    <w:name w:val="header"/>
    <w:basedOn w:val="a"/>
    <w:link w:val="a6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</w:style>
  <w:style w:type="character" w:customStyle="1" w:styleId="a4">
    <w:name w:val="フッター (文字)"/>
    <w:basedOn w:val="a0"/>
    <w:link w:val="a3"/>
    <w:uiPriority w:val="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5CEBF4E0-E5B9-4BFF-8EA9-86BBB7DCC25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1</Pages>
  <Words>129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GCKNT</dc:creator>
  <cp:lastModifiedBy>Kenta Iguchi</cp:lastModifiedBy>
  <cp:revision>45</cp:revision>
  <dcterms:created xsi:type="dcterms:W3CDTF">2019-05-30T23:18:00Z</dcterms:created>
  <dcterms:modified xsi:type="dcterms:W3CDTF">2024-05-09T0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41-10.8.0.5773</vt:lpwstr>
  </property>
</Properties>
</file>